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B16A8" w14:textId="45DEB440" w:rsidR="00AF247B" w:rsidRDefault="001708FC">
      <w:bookmarkStart w:id="0" w:name="_GoBack"/>
      <w:bookmarkEnd w:id="0"/>
      <w:r>
        <w:t>ONLINE RESOURCE 4</w:t>
      </w:r>
    </w:p>
    <w:p w14:paraId="0BB5C668" w14:textId="57893E60" w:rsidR="001708FC" w:rsidRDefault="001708FC"/>
    <w:p w14:paraId="472AC45D" w14:textId="1C6CB8CB" w:rsidR="001708FC" w:rsidRDefault="001708FC"/>
    <w:p w14:paraId="3CC7C04E" w14:textId="77777777" w:rsidR="001708FC" w:rsidRPr="0016392E" w:rsidRDefault="001708FC" w:rsidP="001708F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xperimental and Applied Acarology</w:t>
      </w:r>
    </w:p>
    <w:p w14:paraId="5629332C" w14:textId="77777777" w:rsidR="001708FC" w:rsidRDefault="001708FC" w:rsidP="001708FC"/>
    <w:p w14:paraId="059CF9BA" w14:textId="77777777" w:rsidR="001708FC" w:rsidRDefault="001708FC" w:rsidP="001708FC"/>
    <w:p w14:paraId="722506C5" w14:textId="77777777" w:rsidR="001708FC" w:rsidRPr="00961921" w:rsidRDefault="001708FC" w:rsidP="001708FC">
      <w:pPr>
        <w:jc w:val="both"/>
        <w:rPr>
          <w:b/>
          <w:bCs/>
        </w:rPr>
      </w:pPr>
      <w:r>
        <w:rPr>
          <w:b/>
          <w:bCs/>
        </w:rPr>
        <w:t xml:space="preserve">Assemblages of </w:t>
      </w:r>
      <w:proofErr w:type="spellStart"/>
      <w:r>
        <w:rPr>
          <w:b/>
          <w:bCs/>
        </w:rPr>
        <w:t>Acari</w:t>
      </w:r>
      <w:proofErr w:type="spellEnd"/>
      <w:r>
        <w:rPr>
          <w:b/>
          <w:bCs/>
        </w:rPr>
        <w:t xml:space="preserve"> of shallow burials: mites as markers of the burial environment, of the stage of decay and of body-cadaver regions.</w:t>
      </w:r>
    </w:p>
    <w:p w14:paraId="1181A83C" w14:textId="77777777" w:rsidR="001708FC" w:rsidRDefault="001708FC" w:rsidP="001708FC"/>
    <w:p w14:paraId="361FB23B" w14:textId="77777777" w:rsidR="001708FC" w:rsidRDefault="001708FC" w:rsidP="001708FC"/>
    <w:p w14:paraId="79055041" w14:textId="77777777" w:rsidR="001708FC" w:rsidRDefault="001708FC" w:rsidP="001708FC">
      <w:pPr>
        <w:jc w:val="both"/>
      </w:pPr>
      <w:r>
        <w:t xml:space="preserve">Jas K. </w:t>
      </w:r>
      <w:proofErr w:type="spellStart"/>
      <w:r>
        <w:t>Rai</w:t>
      </w:r>
      <w:proofErr w:type="spellEnd"/>
      <w:r>
        <w:t xml:space="preserve">, Brian J. Pickles, M. Alejandra </w:t>
      </w:r>
      <w:proofErr w:type="spellStart"/>
      <w:r>
        <w:t>Perotti</w:t>
      </w:r>
      <w:proofErr w:type="spellEnd"/>
    </w:p>
    <w:p w14:paraId="5BE4D11C" w14:textId="77777777" w:rsidR="001708FC" w:rsidRDefault="001708FC" w:rsidP="001708FC">
      <w:pPr>
        <w:jc w:val="both"/>
      </w:pPr>
    </w:p>
    <w:p w14:paraId="743716FB" w14:textId="77777777" w:rsidR="001708FC" w:rsidRDefault="001708FC" w:rsidP="001708FC">
      <w:pPr>
        <w:jc w:val="both"/>
      </w:pPr>
      <w:r>
        <w:t>Ecology and Evolutionary Biology Section, School of Biological Sciences, University of Reading, Reading, Berkshire, UK</w:t>
      </w:r>
    </w:p>
    <w:p w14:paraId="00798609" w14:textId="77777777" w:rsidR="001708FC" w:rsidRDefault="001708FC" w:rsidP="001708FC">
      <w:pPr>
        <w:jc w:val="both"/>
      </w:pPr>
    </w:p>
    <w:p w14:paraId="5117BBA5" w14:textId="77777777" w:rsidR="001708FC" w:rsidRDefault="001708FC" w:rsidP="001708FC">
      <w:pPr>
        <w:jc w:val="both"/>
      </w:pPr>
      <w:r>
        <w:t>Corresponding author:</w:t>
      </w:r>
    </w:p>
    <w:p w14:paraId="16868183" w14:textId="77777777" w:rsidR="001708FC" w:rsidRDefault="001708FC" w:rsidP="001708FC">
      <w:pPr>
        <w:jc w:val="both"/>
      </w:pPr>
      <w:r>
        <w:t xml:space="preserve">M. Alejandra </w:t>
      </w:r>
      <w:proofErr w:type="spellStart"/>
      <w:r>
        <w:t>Perotti</w:t>
      </w:r>
      <w:proofErr w:type="spellEnd"/>
    </w:p>
    <w:p w14:paraId="412331FE" w14:textId="77777777" w:rsidR="001708FC" w:rsidRDefault="0037174D" w:rsidP="001708FC">
      <w:pPr>
        <w:jc w:val="both"/>
      </w:pPr>
      <w:hyperlink r:id="rId6" w:history="1">
        <w:r w:rsidR="001708FC" w:rsidRPr="00DD229C">
          <w:rPr>
            <w:rStyle w:val="Hyperlink"/>
          </w:rPr>
          <w:t>m.a.perotti@reading.ac.uk</w:t>
        </w:r>
      </w:hyperlink>
    </w:p>
    <w:p w14:paraId="7E41A7F9" w14:textId="77777777" w:rsidR="001708FC" w:rsidRDefault="001708FC" w:rsidP="001708FC">
      <w:pPr>
        <w:jc w:val="both"/>
      </w:pPr>
    </w:p>
    <w:p w14:paraId="11F9F20E" w14:textId="37D5FF55" w:rsidR="001708FC" w:rsidRDefault="001708FC">
      <w:r>
        <w:br w:type="page"/>
      </w:r>
    </w:p>
    <w:p w14:paraId="00F29B43" w14:textId="79645EC6" w:rsidR="001708FC" w:rsidRPr="00B6373A" w:rsidRDefault="001708FC" w:rsidP="001708FC">
      <w:pPr>
        <w:rPr>
          <w:bCs/>
        </w:rPr>
      </w:pPr>
      <w:r w:rsidRPr="0016392E">
        <w:rPr>
          <w:b/>
          <w:bCs/>
        </w:rPr>
        <w:t>Suppl</w:t>
      </w:r>
      <w:r>
        <w:rPr>
          <w:b/>
          <w:bCs/>
        </w:rPr>
        <w:t>ementary</w:t>
      </w:r>
      <w:r w:rsidRPr="0016392E">
        <w:rPr>
          <w:b/>
          <w:bCs/>
        </w:rPr>
        <w:t xml:space="preserve"> Table S</w:t>
      </w:r>
      <w:r w:rsidR="00F2336B">
        <w:rPr>
          <w:b/>
          <w:bCs/>
        </w:rPr>
        <w:t>6</w:t>
      </w:r>
      <w:r w:rsidRPr="0016392E">
        <w:rPr>
          <w:b/>
          <w:bCs/>
        </w:rPr>
        <w:t>:</w:t>
      </w:r>
      <w:r w:rsidRPr="0016392E">
        <w:t xml:space="preserve"> </w:t>
      </w:r>
      <w:r w:rsidRPr="0016392E">
        <w:rPr>
          <w:bCs/>
        </w:rPr>
        <w:t>The</w:t>
      </w:r>
      <w:r>
        <w:rPr>
          <w:bCs/>
        </w:rPr>
        <w:t xml:space="preserve"> successional patterns of mite families in control soils collected throughout the five stages of decomposition of the pig cadavers (n=3). </w:t>
      </w:r>
    </w:p>
    <w:p w14:paraId="763AF942" w14:textId="77777777" w:rsidR="001708FC" w:rsidRDefault="001708FC" w:rsidP="001708FC"/>
    <w:tbl>
      <w:tblPr>
        <w:tblStyle w:val="TableGrid"/>
        <w:tblpPr w:leftFromText="180" w:rightFromText="180" w:vertAnchor="text" w:horzAnchor="margin" w:tblpX="-10" w:tblpY="28"/>
        <w:tblW w:w="9073" w:type="dxa"/>
        <w:tblLook w:val="04A0" w:firstRow="1" w:lastRow="0" w:firstColumn="1" w:lastColumn="0" w:noHBand="0" w:noVBand="1"/>
      </w:tblPr>
      <w:tblGrid>
        <w:gridCol w:w="2626"/>
        <w:gridCol w:w="724"/>
        <w:gridCol w:w="723"/>
        <w:gridCol w:w="724"/>
        <w:gridCol w:w="870"/>
        <w:gridCol w:w="869"/>
        <w:gridCol w:w="837"/>
        <w:gridCol w:w="864"/>
        <w:gridCol w:w="836"/>
      </w:tblGrid>
      <w:tr w:rsidR="001708FC" w:rsidRPr="00464B55" w14:paraId="79CD001E" w14:textId="77777777" w:rsidTr="00ED5C04">
        <w:trPr>
          <w:trHeight w:val="305"/>
        </w:trPr>
        <w:tc>
          <w:tcPr>
            <w:tcW w:w="9073" w:type="dxa"/>
            <w:gridSpan w:val="9"/>
          </w:tcPr>
          <w:p w14:paraId="4F79415A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>Key</w:t>
            </w:r>
          </w:p>
        </w:tc>
      </w:tr>
      <w:tr w:rsidR="001708FC" w:rsidRPr="00464B55" w14:paraId="52EEBDDB" w14:textId="77777777" w:rsidTr="00ED5C04">
        <w:trPr>
          <w:trHeight w:val="305"/>
        </w:trPr>
        <w:tc>
          <w:tcPr>
            <w:tcW w:w="2626" w:type="dxa"/>
          </w:tcPr>
          <w:p w14:paraId="488A8AB7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 xml:space="preserve">Total number of mites </w:t>
            </w:r>
          </w:p>
        </w:tc>
        <w:tc>
          <w:tcPr>
            <w:tcW w:w="724" w:type="dxa"/>
          </w:tcPr>
          <w:p w14:paraId="05F8663A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>0</w:t>
            </w:r>
          </w:p>
        </w:tc>
        <w:tc>
          <w:tcPr>
            <w:tcW w:w="723" w:type="dxa"/>
          </w:tcPr>
          <w:p w14:paraId="25766715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>1-5</w:t>
            </w:r>
          </w:p>
        </w:tc>
        <w:tc>
          <w:tcPr>
            <w:tcW w:w="724" w:type="dxa"/>
          </w:tcPr>
          <w:p w14:paraId="4A5D6A51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>6-10</w:t>
            </w:r>
          </w:p>
        </w:tc>
        <w:tc>
          <w:tcPr>
            <w:tcW w:w="870" w:type="dxa"/>
          </w:tcPr>
          <w:p w14:paraId="7CC48F85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>11-15</w:t>
            </w:r>
          </w:p>
        </w:tc>
        <w:tc>
          <w:tcPr>
            <w:tcW w:w="869" w:type="dxa"/>
          </w:tcPr>
          <w:p w14:paraId="1BC2E950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>16-20</w:t>
            </w:r>
          </w:p>
        </w:tc>
        <w:tc>
          <w:tcPr>
            <w:tcW w:w="837" w:type="dxa"/>
          </w:tcPr>
          <w:p w14:paraId="1F7D6F9E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>21-25</w:t>
            </w:r>
          </w:p>
        </w:tc>
        <w:tc>
          <w:tcPr>
            <w:tcW w:w="864" w:type="dxa"/>
          </w:tcPr>
          <w:p w14:paraId="2A2FB3CD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>26-30</w:t>
            </w:r>
          </w:p>
        </w:tc>
        <w:tc>
          <w:tcPr>
            <w:tcW w:w="836" w:type="dxa"/>
          </w:tcPr>
          <w:p w14:paraId="03118A2E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>31-35</w:t>
            </w:r>
          </w:p>
        </w:tc>
      </w:tr>
      <w:tr w:rsidR="001708FC" w:rsidRPr="00464B55" w14:paraId="4E75D231" w14:textId="77777777" w:rsidTr="00ED5C04">
        <w:trPr>
          <w:trHeight w:val="45"/>
        </w:trPr>
        <w:tc>
          <w:tcPr>
            <w:tcW w:w="2626" w:type="dxa"/>
          </w:tcPr>
          <w:p w14:paraId="2BF66EC7" w14:textId="77777777" w:rsidR="001708FC" w:rsidRPr="00464B55" w:rsidRDefault="001708FC" w:rsidP="00ED5C04">
            <w:pPr>
              <w:rPr>
                <w:sz w:val="20"/>
                <w:szCs w:val="20"/>
              </w:rPr>
            </w:pPr>
            <w:r w:rsidRPr="00464B55">
              <w:rPr>
                <w:sz w:val="20"/>
                <w:szCs w:val="20"/>
              </w:rPr>
              <w:t>Colour</w:t>
            </w:r>
          </w:p>
        </w:tc>
        <w:tc>
          <w:tcPr>
            <w:tcW w:w="724" w:type="dxa"/>
          </w:tcPr>
          <w:p w14:paraId="28048835" w14:textId="77777777" w:rsidR="001708FC" w:rsidRPr="00464B55" w:rsidRDefault="001708FC" w:rsidP="00ED5C04">
            <w:pPr>
              <w:rPr>
                <w:sz w:val="20"/>
                <w:szCs w:val="20"/>
              </w:rPr>
            </w:pPr>
          </w:p>
        </w:tc>
        <w:tc>
          <w:tcPr>
            <w:tcW w:w="723" w:type="dxa"/>
            <w:shd w:val="clear" w:color="auto" w:fill="E7E6E6" w:themeFill="background2"/>
          </w:tcPr>
          <w:p w14:paraId="50EA30C5" w14:textId="77777777" w:rsidR="001708FC" w:rsidRPr="00464B55" w:rsidRDefault="001708FC" w:rsidP="00ED5C04">
            <w:pPr>
              <w:rPr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8496B0" w:themeFill="text2" w:themeFillTint="99"/>
          </w:tcPr>
          <w:p w14:paraId="435DD566" w14:textId="77777777" w:rsidR="001708FC" w:rsidRPr="00464B55" w:rsidRDefault="001708FC" w:rsidP="00ED5C04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5C667F"/>
          </w:tcPr>
          <w:p w14:paraId="01D0901C" w14:textId="77777777" w:rsidR="001708FC" w:rsidRPr="00464B55" w:rsidRDefault="001708FC" w:rsidP="00ED5C04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EAAAA" w:themeFill="background2" w:themeFillShade="BF"/>
          </w:tcPr>
          <w:p w14:paraId="393544C9" w14:textId="77777777" w:rsidR="001708FC" w:rsidRPr="00464B55" w:rsidRDefault="001708FC" w:rsidP="00ED5C04">
            <w:pPr>
              <w:rPr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767171" w:themeFill="background2" w:themeFillShade="80"/>
          </w:tcPr>
          <w:p w14:paraId="4B9C98DB" w14:textId="77777777" w:rsidR="001708FC" w:rsidRPr="00464B55" w:rsidRDefault="001708FC" w:rsidP="00ED5C04">
            <w:pPr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3B3838" w:themeFill="background2" w:themeFillShade="40"/>
          </w:tcPr>
          <w:p w14:paraId="51A0DF20" w14:textId="77777777" w:rsidR="001708FC" w:rsidRPr="00464B55" w:rsidRDefault="001708FC" w:rsidP="00ED5C04">
            <w:pPr>
              <w:rPr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000000" w:themeFill="text1"/>
          </w:tcPr>
          <w:p w14:paraId="239CB91A" w14:textId="77777777" w:rsidR="001708FC" w:rsidRPr="00464B55" w:rsidRDefault="001708FC" w:rsidP="00ED5C04">
            <w:pPr>
              <w:rPr>
                <w:sz w:val="20"/>
                <w:szCs w:val="20"/>
              </w:rPr>
            </w:pPr>
          </w:p>
        </w:tc>
      </w:tr>
    </w:tbl>
    <w:p w14:paraId="190D810A" w14:textId="77777777" w:rsidR="001708FC" w:rsidRDefault="001708FC" w:rsidP="001708FC"/>
    <w:tbl>
      <w:tblPr>
        <w:tblpPr w:leftFromText="181" w:rightFromText="181" w:topFromText="142" w:bottomFromText="142" w:vertAnchor="page" w:horzAnchor="margin" w:tblpY="2782"/>
        <w:tblOverlap w:val="never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7"/>
        <w:gridCol w:w="1953"/>
        <w:gridCol w:w="1016"/>
        <w:gridCol w:w="1044"/>
        <w:gridCol w:w="1009"/>
        <w:gridCol w:w="1154"/>
        <w:gridCol w:w="1063"/>
      </w:tblGrid>
      <w:tr w:rsidR="001708FC" w:rsidRPr="00B86B68" w14:paraId="15B3E78C" w14:textId="77777777" w:rsidTr="00ED5C04">
        <w:trPr>
          <w:trHeight w:val="23"/>
        </w:trPr>
        <w:tc>
          <w:tcPr>
            <w:tcW w:w="1777" w:type="dxa"/>
            <w:shd w:val="clear" w:color="auto" w:fill="auto"/>
            <w:noWrap/>
            <w:hideMark/>
          </w:tcPr>
          <w:p w14:paraId="361C0AF0" w14:textId="77777777" w:rsidR="001708FC" w:rsidRPr="00B86B68" w:rsidRDefault="001708FC" w:rsidP="00ED5C04">
            <w:pPr>
              <w:rPr>
                <w:sz w:val="21"/>
                <w:szCs w:val="21"/>
              </w:rPr>
            </w:pPr>
            <w:r w:rsidRPr="00B86B68">
              <w:rPr>
                <w:sz w:val="21"/>
                <w:szCs w:val="21"/>
              </w:rPr>
              <w:t xml:space="preserve">Order </w:t>
            </w:r>
          </w:p>
        </w:tc>
        <w:tc>
          <w:tcPr>
            <w:tcW w:w="1953" w:type="dxa"/>
            <w:shd w:val="clear" w:color="auto" w:fill="auto"/>
            <w:noWrap/>
            <w:hideMark/>
          </w:tcPr>
          <w:p w14:paraId="6CDC7CC4" w14:textId="77777777" w:rsidR="001708FC" w:rsidRPr="00B86B68" w:rsidRDefault="001708FC" w:rsidP="00ED5C04">
            <w:pPr>
              <w:rPr>
                <w:sz w:val="21"/>
                <w:szCs w:val="21"/>
              </w:rPr>
            </w:pPr>
            <w:r w:rsidRPr="00B86B68">
              <w:rPr>
                <w:sz w:val="21"/>
                <w:szCs w:val="21"/>
              </w:rPr>
              <w:t>Family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1AB5467" w14:textId="77777777" w:rsidR="001708FC" w:rsidRDefault="001708FC" w:rsidP="00ED5C0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  <w:p w14:paraId="04D1CE2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r w:rsidRPr="00B86B68">
              <w:rPr>
                <w:color w:val="000000"/>
                <w:sz w:val="21"/>
                <w:szCs w:val="21"/>
              </w:rPr>
              <w:t>Fresh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7FDEAD18" w14:textId="77777777" w:rsidR="001708FC" w:rsidRDefault="001708FC" w:rsidP="00ED5C0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  <w:p w14:paraId="1CA3666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r w:rsidRPr="00B86B68">
              <w:rPr>
                <w:color w:val="000000"/>
                <w:sz w:val="21"/>
                <w:szCs w:val="21"/>
              </w:rPr>
              <w:t>Bloated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39B9066" w14:textId="77777777" w:rsidR="001708FC" w:rsidRDefault="001708FC" w:rsidP="00ED5C0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  <w:p w14:paraId="41FF67E1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r w:rsidRPr="00B86B68">
              <w:rPr>
                <w:color w:val="000000"/>
                <w:sz w:val="21"/>
                <w:szCs w:val="21"/>
              </w:rPr>
              <w:t>Active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7E40FFDF" w14:textId="77777777" w:rsidR="001708FC" w:rsidRDefault="001708FC" w:rsidP="00ED5C0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  <w:p w14:paraId="1EA505C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r w:rsidRPr="00B86B68">
              <w:rPr>
                <w:color w:val="000000"/>
                <w:sz w:val="21"/>
                <w:szCs w:val="21"/>
              </w:rPr>
              <w:t>Advanced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14:paraId="3BDA546B" w14:textId="77777777" w:rsidR="001708FC" w:rsidRDefault="001708FC" w:rsidP="00ED5C04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trol</w:t>
            </w:r>
          </w:p>
          <w:p w14:paraId="41E5532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r w:rsidRPr="00B86B68">
              <w:rPr>
                <w:color w:val="000000"/>
                <w:sz w:val="21"/>
                <w:szCs w:val="21"/>
              </w:rPr>
              <w:t>Dry/ remains</w:t>
            </w:r>
          </w:p>
        </w:tc>
      </w:tr>
      <w:tr w:rsidR="001708FC" w:rsidRPr="00B86B68" w14:paraId="79581375" w14:textId="77777777" w:rsidTr="00ED5C04">
        <w:trPr>
          <w:trHeight w:val="23"/>
        </w:trPr>
        <w:tc>
          <w:tcPr>
            <w:tcW w:w="1777" w:type="dxa"/>
            <w:vMerge w:val="restart"/>
            <w:shd w:val="clear" w:color="auto" w:fill="auto"/>
            <w:noWrap/>
            <w:hideMark/>
          </w:tcPr>
          <w:p w14:paraId="31C69A4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Mesostigmata</w:t>
            </w:r>
            <w:proofErr w:type="spellEnd"/>
          </w:p>
        </w:tc>
        <w:tc>
          <w:tcPr>
            <w:tcW w:w="1953" w:type="dxa"/>
            <w:shd w:val="clear" w:color="auto" w:fill="auto"/>
            <w:noWrap/>
            <w:hideMark/>
          </w:tcPr>
          <w:p w14:paraId="2B1AA83C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Parasit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38B4CFFA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044" w:type="dxa"/>
            <w:shd w:val="clear" w:color="auto" w:fill="E7E6E6" w:themeFill="background2"/>
            <w:noWrap/>
            <w:hideMark/>
          </w:tcPr>
          <w:p w14:paraId="0B9B7CE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671407B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E7E6E6" w:themeFill="background2"/>
            <w:noWrap/>
            <w:hideMark/>
          </w:tcPr>
          <w:p w14:paraId="0678776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5689A3A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662272D6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42EF6EE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767DA5D8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Macrochel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4D505630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044" w:type="dxa"/>
            <w:shd w:val="clear" w:color="auto" w:fill="E7E6E6" w:themeFill="background2"/>
            <w:noWrap/>
            <w:hideMark/>
          </w:tcPr>
          <w:p w14:paraId="1E07600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1BFCD327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154" w:type="dxa"/>
            <w:shd w:val="clear" w:color="auto" w:fill="E7E6E6" w:themeFill="background2"/>
            <w:noWrap/>
            <w:hideMark/>
          </w:tcPr>
          <w:p w14:paraId="4D3D3F6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41B55FA1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0B6D9E57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529C634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549A0F2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Digamasell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354371DB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7773A49D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2A7F14DF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68506FF9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70E48FCD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2BCB05C1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0760349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10CF500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Asc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7C3E63C6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086A276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8134256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154" w:type="dxa"/>
            <w:shd w:val="clear" w:color="auto" w:fill="E7E6E6" w:themeFill="background2"/>
            <w:noWrap/>
            <w:hideMark/>
          </w:tcPr>
          <w:p w14:paraId="25E4C34C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542508A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1CC23231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26A89156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2BDC4A0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Nothogyn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3D1030A7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1274F29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C149F3A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hideMark/>
          </w:tcPr>
          <w:p w14:paraId="4E2D4AE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3A9FBA7D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1F7E8229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610C410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2E28022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Dia</w:t>
            </w:r>
            <w:r>
              <w:rPr>
                <w:color w:val="000000"/>
                <w:sz w:val="21"/>
                <w:szCs w:val="21"/>
              </w:rPr>
              <w:t>r</w:t>
            </w:r>
            <w:r w:rsidRPr="00B86B68">
              <w:rPr>
                <w:color w:val="000000"/>
                <w:sz w:val="21"/>
                <w:szCs w:val="21"/>
              </w:rPr>
              <w:t>throphall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4FE7BD74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085BEDD3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49BF7398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50C2740C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4EEAC46E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0725D720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53541C56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5CCFE6F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Uropod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2EDD1FEC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741E7A6C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504B6B55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78617D82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4F18D811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26BD0379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51BA9D06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7F26C41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Pachylaelap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0D3CDF07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044" w:type="dxa"/>
            <w:shd w:val="clear" w:color="auto" w:fill="E7E6E6" w:themeFill="background2"/>
            <w:noWrap/>
            <w:hideMark/>
          </w:tcPr>
          <w:p w14:paraId="7344C60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306D6351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154" w:type="dxa"/>
            <w:shd w:val="clear" w:color="auto" w:fill="E7E6E6" w:themeFill="background2"/>
            <w:noWrap/>
            <w:hideMark/>
          </w:tcPr>
          <w:p w14:paraId="6F87E89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4BF23A8D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1A12955E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3C3B010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3EA3AC6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Laelap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281AE2F6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A81B988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DB758CB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  <w:r w:rsidRPr="00B86B68">
              <w:rPr>
                <w:color w:val="FFFFFF" w:themeColor="background1"/>
                <w:sz w:val="21"/>
                <w:szCs w:val="21"/>
              </w:rPr>
              <w:t>0</w:t>
            </w:r>
          </w:p>
        </w:tc>
        <w:tc>
          <w:tcPr>
            <w:tcW w:w="1154" w:type="dxa"/>
            <w:shd w:val="clear" w:color="auto" w:fill="E7E6E6" w:themeFill="background2"/>
            <w:noWrap/>
            <w:hideMark/>
          </w:tcPr>
          <w:p w14:paraId="0DD63B0A" w14:textId="77777777" w:rsidR="001708FC" w:rsidRPr="00B86B68" w:rsidRDefault="001708FC" w:rsidP="00ED5C04">
            <w:pPr>
              <w:rPr>
                <w:color w:val="D0CECE" w:themeColor="background2" w:themeShade="E6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6EA3B98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474B89D1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55F8F8B6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4B6A357C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Protodinych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4492A7F2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4941B6D8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791064B1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04F3CD8B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18210F10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69AA9335" w14:textId="77777777" w:rsidTr="00ED5C04">
        <w:trPr>
          <w:trHeight w:val="23"/>
        </w:trPr>
        <w:tc>
          <w:tcPr>
            <w:tcW w:w="1777" w:type="dxa"/>
            <w:vMerge w:val="restart"/>
            <w:shd w:val="clear" w:color="auto" w:fill="auto"/>
            <w:noWrap/>
            <w:hideMark/>
          </w:tcPr>
          <w:p w14:paraId="37F2E8D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7CDAAE95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6C68725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Oribatida</w:t>
            </w:r>
            <w:proofErr w:type="spellEnd"/>
          </w:p>
          <w:p w14:paraId="7DF7DA0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28736D8C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6F3E6035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46FDD4F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12E0614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44FF935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1BC4483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54128CF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66B6C1A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0C3059B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35EFB6B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4840C15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774668B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632D331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580CD855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Nothr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7FD427D1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09086F32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239E84CB" w14:textId="77777777" w:rsidR="001708FC" w:rsidRPr="00B86B68" w:rsidRDefault="001708FC" w:rsidP="00ED5C04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135918FF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5C20996B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34CA56F6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4FDE435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1CC9B6A6" w14:textId="77777777" w:rsidR="001708FC" w:rsidRPr="00B86B68" w:rsidRDefault="001708FC" w:rsidP="00ED5C04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Quadroppiidae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0170BC9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E7E6E6" w:themeFill="background2"/>
            <w:noWrap/>
            <w:hideMark/>
          </w:tcPr>
          <w:p w14:paraId="5CFF04B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8496B0" w:themeFill="text2" w:themeFillTint="99"/>
            <w:noWrap/>
            <w:hideMark/>
          </w:tcPr>
          <w:p w14:paraId="3E645B2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8496B0" w:themeFill="text2" w:themeFillTint="99"/>
            <w:noWrap/>
            <w:hideMark/>
          </w:tcPr>
          <w:p w14:paraId="2B0A1D2C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3E0DDC5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290A506A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5176EA0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59FD773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Damae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6BD292C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0855BF6D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5C9D780F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2013D1E2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33679D4D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7C307DDB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0BBBCA41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3E4AC7A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Scheloribatidae</w:t>
            </w:r>
            <w:proofErr w:type="spellEnd"/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55D91ED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8496B0" w:themeFill="text2" w:themeFillTint="99"/>
            <w:noWrap/>
            <w:hideMark/>
          </w:tcPr>
          <w:p w14:paraId="057FFBA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E7E6E6" w:themeFill="background2"/>
            <w:noWrap/>
            <w:hideMark/>
          </w:tcPr>
          <w:p w14:paraId="19E6640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E7E6E6" w:themeFill="background2"/>
            <w:noWrap/>
            <w:hideMark/>
          </w:tcPr>
          <w:p w14:paraId="36982E05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072A489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7810E814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6B593E0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59AE96E5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Oppiidae</w:t>
            </w:r>
            <w:proofErr w:type="spellEnd"/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19DFBA1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E7E6E6" w:themeFill="background2"/>
            <w:noWrap/>
            <w:hideMark/>
          </w:tcPr>
          <w:p w14:paraId="36F3CC18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E7E6E6" w:themeFill="background2"/>
            <w:noWrap/>
            <w:hideMark/>
          </w:tcPr>
          <w:p w14:paraId="41E97B3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352936FD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092F565D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401E6751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3BA42D3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2468859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Micreremidae</w:t>
            </w:r>
            <w:proofErr w:type="spellEnd"/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58DA5C3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4C1123D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4899CCB8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4F4F9D36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3C4F0FD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18DDBB4D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696E769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4DC7D1AC" w14:textId="77777777" w:rsidR="001708FC" w:rsidRPr="00B86B68" w:rsidRDefault="001708FC" w:rsidP="00ED5C04">
            <w:pPr>
              <w:rPr>
                <w:sz w:val="21"/>
                <w:szCs w:val="21"/>
              </w:rPr>
            </w:pPr>
            <w:proofErr w:type="spellStart"/>
            <w:r w:rsidRPr="00B86B68">
              <w:rPr>
                <w:sz w:val="21"/>
                <w:szCs w:val="21"/>
              </w:rPr>
              <w:t>Euphthiracar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05C39F63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3CC63BA8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E7E6E6" w:themeFill="background2"/>
            <w:noWrap/>
            <w:hideMark/>
          </w:tcPr>
          <w:p w14:paraId="1BEB79B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33A8571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5C21D46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1A194CA3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</w:tcPr>
          <w:p w14:paraId="0D672A9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</w:tcPr>
          <w:p w14:paraId="49D92CAF" w14:textId="77777777" w:rsidR="001708FC" w:rsidRPr="00B86B68" w:rsidRDefault="001708FC" w:rsidP="00ED5C04">
            <w:pPr>
              <w:rPr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Achipter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</w:tcPr>
          <w:p w14:paraId="2B9402E7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</w:tcPr>
          <w:p w14:paraId="68401CC6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</w:tcPr>
          <w:p w14:paraId="7E9CD55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</w:tcPr>
          <w:p w14:paraId="61B206C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14:paraId="05BC0BB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2E284201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</w:tcPr>
          <w:p w14:paraId="579DB9B1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</w:tcPr>
          <w:p w14:paraId="58E9A925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Suctobelb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</w:tcPr>
          <w:p w14:paraId="170AD539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</w:tcPr>
          <w:p w14:paraId="15A2AAF3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</w:tcPr>
          <w:p w14:paraId="1C84EB7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</w:tcPr>
          <w:p w14:paraId="32492C9D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</w:tcPr>
          <w:p w14:paraId="3C413F5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3E8ABA7B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5978DFD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0D2F9C1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Eniochthoni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7683CA2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E7E6E6" w:themeFill="background2"/>
            <w:noWrap/>
            <w:hideMark/>
          </w:tcPr>
          <w:p w14:paraId="38F0773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E7E6E6" w:themeFill="background2"/>
            <w:noWrap/>
            <w:hideMark/>
          </w:tcPr>
          <w:p w14:paraId="7C1B5D4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40D5C81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6469811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3DB366DC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6B20DA1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665AD92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Eremul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464892B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69324F00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E7E6E6" w:themeFill="background2"/>
            <w:noWrap/>
            <w:hideMark/>
          </w:tcPr>
          <w:p w14:paraId="4A0D93E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05EF19A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40B6BE68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0CF00F40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267DDFE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4603CD41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Eremae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1AE607C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05C492D1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614120A2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1A8DD659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4E64D29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7FBED135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7085D1A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58C8F7D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Megermae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30D8DCD5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0A9C962C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3439D1B4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292EB751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003B588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5FA3760B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566CCCA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26F2ED6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Phthiracar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508AECCC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E7E6E6" w:themeFill="background2"/>
            <w:noWrap/>
            <w:hideMark/>
          </w:tcPr>
          <w:p w14:paraId="7CAB4086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E7E6E6" w:themeFill="background2"/>
            <w:noWrap/>
            <w:hideMark/>
          </w:tcPr>
          <w:p w14:paraId="50D73C88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6C39FDF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07D05D9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5F93BF82" w14:textId="77777777" w:rsidTr="00ED5C04">
        <w:trPr>
          <w:trHeight w:val="255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1CF47E6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6AA31428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Galumn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0D49265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4A5088FC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E7E6E6" w:themeFill="background2"/>
            <w:noWrap/>
            <w:hideMark/>
          </w:tcPr>
          <w:p w14:paraId="0EA3F9ED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43B7AC6C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8496B0" w:themeFill="text2" w:themeFillTint="99"/>
            <w:noWrap/>
            <w:hideMark/>
          </w:tcPr>
          <w:p w14:paraId="785E955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04B9970B" w14:textId="77777777" w:rsidTr="00ED5C04">
        <w:trPr>
          <w:trHeight w:val="145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4226D22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665888D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Chamobat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6D86912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5E7C227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5B442FFC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61F1CC2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143307A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35E23876" w14:textId="77777777" w:rsidTr="00ED5C04">
        <w:trPr>
          <w:trHeight w:val="23"/>
        </w:trPr>
        <w:tc>
          <w:tcPr>
            <w:tcW w:w="1777" w:type="dxa"/>
            <w:vMerge w:val="restart"/>
            <w:shd w:val="clear" w:color="auto" w:fill="auto"/>
            <w:noWrap/>
            <w:hideMark/>
          </w:tcPr>
          <w:p w14:paraId="5EE440C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  <w:p w14:paraId="7595426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Astigmata</w:t>
            </w:r>
            <w:proofErr w:type="spellEnd"/>
          </w:p>
        </w:tc>
        <w:tc>
          <w:tcPr>
            <w:tcW w:w="1953" w:type="dxa"/>
            <w:shd w:val="clear" w:color="auto" w:fill="auto"/>
            <w:noWrap/>
            <w:hideMark/>
          </w:tcPr>
          <w:p w14:paraId="7A21EAF1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Suidasi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023F2B4C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4C6CACF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00338B7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E7E6E6" w:themeFill="background2"/>
            <w:noWrap/>
            <w:hideMark/>
          </w:tcPr>
          <w:p w14:paraId="5479627D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4FC4399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6EDFF9B7" w14:textId="77777777" w:rsidTr="00ED5C04">
        <w:trPr>
          <w:trHeight w:val="23"/>
        </w:trPr>
        <w:tc>
          <w:tcPr>
            <w:tcW w:w="1777" w:type="dxa"/>
            <w:vMerge/>
            <w:shd w:val="clear" w:color="auto" w:fill="auto"/>
            <w:noWrap/>
            <w:hideMark/>
          </w:tcPr>
          <w:p w14:paraId="429CE23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179ECED8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Acar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4271E1CD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25F04B31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E7E6E6" w:themeFill="background2"/>
            <w:noWrap/>
            <w:hideMark/>
          </w:tcPr>
          <w:p w14:paraId="0E8168D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E7E6E6" w:themeFill="background2"/>
            <w:noWrap/>
            <w:hideMark/>
          </w:tcPr>
          <w:p w14:paraId="15A022B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3B600D0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0E5A86B7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217BC237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23D67EA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Pyroglyph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76C51811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E7E6E6" w:themeFill="background2"/>
            <w:noWrap/>
            <w:hideMark/>
          </w:tcPr>
          <w:p w14:paraId="023930C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E7E6E6" w:themeFill="background2"/>
            <w:noWrap/>
            <w:hideMark/>
          </w:tcPr>
          <w:p w14:paraId="670FF0DE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69985A8D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14D6C544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56758F8F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41EED91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030C4E6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Chortoglyph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0A28C4F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5918579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15E577B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1F2D9A2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E7E6E6" w:themeFill="background2"/>
            <w:noWrap/>
            <w:hideMark/>
          </w:tcPr>
          <w:p w14:paraId="3380276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63CCF0B4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771150A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6E50834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Lemanniell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21C99FB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4F006C92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5E51EF02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084B14FE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43711204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4ECC6A6D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483B0DA5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1C874E2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Scatoglyphidae</w:t>
            </w:r>
            <w:proofErr w:type="spellEnd"/>
            <w:r w:rsidRPr="00B86B68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DCD2401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11EAEFF1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7D039F27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0EFD9AA0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32219E8E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02658438" w14:textId="77777777" w:rsidTr="00ED5C04">
        <w:trPr>
          <w:trHeight w:val="23"/>
        </w:trPr>
        <w:tc>
          <w:tcPr>
            <w:tcW w:w="1777" w:type="dxa"/>
            <w:vMerge w:val="restart"/>
            <w:shd w:val="clear" w:color="auto" w:fill="auto"/>
            <w:noWrap/>
            <w:hideMark/>
          </w:tcPr>
          <w:p w14:paraId="131BC45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Prostigmata</w:t>
            </w:r>
            <w:proofErr w:type="spellEnd"/>
          </w:p>
        </w:tc>
        <w:tc>
          <w:tcPr>
            <w:tcW w:w="1953" w:type="dxa"/>
            <w:shd w:val="clear" w:color="auto" w:fill="auto"/>
            <w:noWrap/>
            <w:hideMark/>
          </w:tcPr>
          <w:p w14:paraId="2B4746C5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Iolin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6872CA42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16C625E3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4AA83C1F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3317561E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214F831C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2B3ECE0E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0B8E10E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642BC02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Ereynet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7D78165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02FCF0C7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3CADC38E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71340071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7301E86F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3997BD13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2373BFF0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2A970D4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Eupod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7FE5A51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27FAB7E6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586DBEE8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0541A7A5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42C924DB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  <w:tr w:rsidR="001708FC" w:rsidRPr="00B86B68" w14:paraId="212E5FD8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0D3D61BD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06DB4F5A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Tydeidae</w:t>
            </w:r>
            <w:proofErr w:type="spellEnd"/>
          </w:p>
        </w:tc>
        <w:tc>
          <w:tcPr>
            <w:tcW w:w="1016" w:type="dxa"/>
            <w:shd w:val="clear" w:color="auto" w:fill="E7E6E6" w:themeFill="background2"/>
            <w:noWrap/>
            <w:hideMark/>
          </w:tcPr>
          <w:p w14:paraId="267FF24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8496B0" w:themeFill="text2" w:themeFillTint="99"/>
            <w:noWrap/>
            <w:hideMark/>
          </w:tcPr>
          <w:p w14:paraId="157F8689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E7E6E6" w:themeFill="background2"/>
            <w:noWrap/>
            <w:hideMark/>
          </w:tcPr>
          <w:p w14:paraId="5858F455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67A2546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598D6A28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</w:tr>
      <w:tr w:rsidR="001708FC" w:rsidRPr="00B86B68" w14:paraId="46F64969" w14:textId="77777777" w:rsidTr="00ED5C04">
        <w:trPr>
          <w:trHeight w:val="23"/>
        </w:trPr>
        <w:tc>
          <w:tcPr>
            <w:tcW w:w="1777" w:type="dxa"/>
            <w:vMerge/>
            <w:hideMark/>
          </w:tcPr>
          <w:p w14:paraId="0B1F96BF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953" w:type="dxa"/>
            <w:shd w:val="clear" w:color="auto" w:fill="auto"/>
            <w:noWrap/>
            <w:hideMark/>
          </w:tcPr>
          <w:p w14:paraId="55E6D67B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  <w:proofErr w:type="spellStart"/>
            <w:r w:rsidRPr="00B86B68">
              <w:rPr>
                <w:color w:val="000000"/>
                <w:sz w:val="21"/>
                <w:szCs w:val="21"/>
              </w:rPr>
              <w:t>Rhagidiidae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13BF1643" w14:textId="77777777" w:rsidR="001708FC" w:rsidRPr="00B86B68" w:rsidRDefault="001708FC" w:rsidP="00ED5C0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14:paraId="24C5B932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09" w:type="dxa"/>
            <w:shd w:val="clear" w:color="auto" w:fill="auto"/>
            <w:noWrap/>
            <w:hideMark/>
          </w:tcPr>
          <w:p w14:paraId="505E7720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154" w:type="dxa"/>
            <w:shd w:val="clear" w:color="auto" w:fill="auto"/>
            <w:noWrap/>
            <w:hideMark/>
          </w:tcPr>
          <w:p w14:paraId="530CD6CC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  <w:tc>
          <w:tcPr>
            <w:tcW w:w="1063" w:type="dxa"/>
            <w:shd w:val="clear" w:color="auto" w:fill="auto"/>
            <w:noWrap/>
            <w:hideMark/>
          </w:tcPr>
          <w:p w14:paraId="2E993796" w14:textId="77777777" w:rsidR="001708FC" w:rsidRPr="00B86B68" w:rsidRDefault="001708FC" w:rsidP="00ED5C04">
            <w:pPr>
              <w:rPr>
                <w:sz w:val="21"/>
                <w:szCs w:val="21"/>
              </w:rPr>
            </w:pPr>
          </w:p>
        </w:tc>
      </w:tr>
    </w:tbl>
    <w:p w14:paraId="716B2BC4" w14:textId="77777777" w:rsidR="001708FC" w:rsidRDefault="001708FC" w:rsidP="001708FC"/>
    <w:p w14:paraId="27B12DBB" w14:textId="77777777" w:rsidR="001708FC" w:rsidRDefault="001708FC"/>
    <w:sectPr w:rsidR="001708FC" w:rsidSect="00250151">
      <w:footerReference w:type="even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C12657" w14:textId="77777777" w:rsidR="006B3BEA" w:rsidRDefault="006B3BEA" w:rsidP="001708FC">
      <w:r>
        <w:separator/>
      </w:r>
    </w:p>
  </w:endnote>
  <w:endnote w:type="continuationSeparator" w:id="0">
    <w:p w14:paraId="4BDC78CD" w14:textId="77777777" w:rsidR="006B3BEA" w:rsidRDefault="006B3BEA" w:rsidP="0017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93600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94F63" w14:textId="1E1473F3" w:rsidR="001708FC" w:rsidRDefault="001708FC" w:rsidP="00DD22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D83C98" w14:textId="77777777" w:rsidR="001708FC" w:rsidRDefault="001708FC" w:rsidP="001708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BFF1D7" w14:textId="77777777" w:rsidR="006B3BEA" w:rsidRDefault="006B3BEA" w:rsidP="001708FC">
      <w:r>
        <w:separator/>
      </w:r>
    </w:p>
  </w:footnote>
  <w:footnote w:type="continuationSeparator" w:id="0">
    <w:p w14:paraId="2B9A915F" w14:textId="77777777" w:rsidR="006B3BEA" w:rsidRDefault="006B3BEA" w:rsidP="0017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8FC"/>
    <w:rsid w:val="001708FC"/>
    <w:rsid w:val="002256EA"/>
    <w:rsid w:val="00250151"/>
    <w:rsid w:val="002726F6"/>
    <w:rsid w:val="002F3829"/>
    <w:rsid w:val="00367F83"/>
    <w:rsid w:val="0037174D"/>
    <w:rsid w:val="005F53E0"/>
    <w:rsid w:val="00640E44"/>
    <w:rsid w:val="006B3BEA"/>
    <w:rsid w:val="007A7260"/>
    <w:rsid w:val="009E0759"/>
    <w:rsid w:val="00AF247B"/>
    <w:rsid w:val="00C3026F"/>
    <w:rsid w:val="00C93551"/>
    <w:rsid w:val="00E3696B"/>
    <w:rsid w:val="00ED485D"/>
    <w:rsid w:val="00F2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3E7B0"/>
  <w15:chartTrackingRefBased/>
  <w15:docId w15:val="{3FC36272-C90C-EE45-B8B0-39DCC56EC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08FC"/>
    <w:rPr>
      <w:color w:val="0563C1"/>
      <w:u w:val="single"/>
    </w:rPr>
  </w:style>
  <w:style w:type="table" w:styleId="TableGrid">
    <w:name w:val="Table Grid"/>
    <w:basedOn w:val="TableNormal"/>
    <w:uiPriority w:val="39"/>
    <w:rsid w:val="001708F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08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08FC"/>
  </w:style>
  <w:style w:type="character" w:styleId="PageNumber">
    <w:name w:val="page number"/>
    <w:basedOn w:val="DefaultParagraphFont"/>
    <w:uiPriority w:val="99"/>
    <w:semiHidden/>
    <w:unhideWhenUsed/>
    <w:rsid w:val="001708FC"/>
  </w:style>
  <w:style w:type="paragraph" w:styleId="Header">
    <w:name w:val="header"/>
    <w:basedOn w:val="Normal"/>
    <w:link w:val="HeaderChar"/>
    <w:uiPriority w:val="99"/>
    <w:unhideWhenUsed/>
    <w:rsid w:val="003717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a.perotti@reading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erotti</dc:creator>
  <cp:keywords/>
  <dc:description/>
  <cp:lastModifiedBy>Devi Hemamalini</cp:lastModifiedBy>
  <cp:revision>3</cp:revision>
  <dcterms:created xsi:type="dcterms:W3CDTF">2021-04-21T13:03:00Z</dcterms:created>
  <dcterms:modified xsi:type="dcterms:W3CDTF">2021-10-01T14:07:00Z</dcterms:modified>
</cp:coreProperties>
</file>